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BE439" w14:textId="1E0E071E" w:rsidR="00C70856" w:rsidRPr="00F45DDD" w:rsidRDefault="00BF60B9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F45DD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32"/>
          <w:szCs w:val="32"/>
        </w:rPr>
        <w:t>Supplementary Table 1</w:t>
      </w:r>
    </w:p>
    <w:p w14:paraId="726F4543" w14:textId="5DEDD446" w:rsidR="00620AF6" w:rsidRPr="00F45DDD" w:rsidRDefault="00620AF6" w:rsidP="00620AF6">
      <w:pPr>
        <w:pStyle w:val="a7"/>
        <w:keepNext/>
        <w:rPr>
          <w:rFonts w:ascii="Times New Roman" w:hAnsi="Times New Roman" w:cs="Times New Roman"/>
          <w:color w:val="000000" w:themeColor="text1"/>
        </w:rPr>
      </w:pPr>
      <w:r w:rsidRPr="00F45DDD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F45DDD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F45DDD">
        <w:rPr>
          <w:rFonts w:ascii="Times New Roman" w:hAnsi="Times New Roman" w:cs="Times New Roman"/>
          <w:b/>
          <w:bCs/>
          <w:color w:val="000000" w:themeColor="text1"/>
        </w:rPr>
        <w:instrText xml:space="preserve"> SEQ Supplementary_Table \* ARABIC </w:instrText>
      </w:r>
      <w:r w:rsidRPr="00F45DDD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F45DDD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F45DDD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F45DDD">
        <w:rPr>
          <w:rFonts w:ascii="Times New Roman" w:hAnsi="Times New Roman" w:cs="Times New Roman"/>
          <w:color w:val="000000" w:themeColor="text1"/>
        </w:rPr>
        <w:t xml:space="preserve">: ICCs for OCTA VD and FAZ measurement </w:t>
      </w:r>
      <w:r w:rsidR="00F45DDD" w:rsidRPr="00F45DDD">
        <w:rPr>
          <w:rFonts w:ascii="Times New Roman" w:hAnsi="Times New Roman" w:cs="Times New Roman"/>
          <w:color w:val="000000" w:themeColor="text1"/>
        </w:rPr>
        <w:t xml:space="preserve">in </w:t>
      </w:r>
      <w:r w:rsidRPr="00F45DDD">
        <w:rPr>
          <w:rFonts w:ascii="Times New Roman" w:hAnsi="Times New Roman" w:cs="Times New Roman"/>
          <w:color w:val="000000" w:themeColor="text1"/>
        </w:rPr>
        <w:t>different reg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0"/>
        <w:gridCol w:w="2259"/>
        <w:gridCol w:w="2259"/>
        <w:gridCol w:w="1078"/>
      </w:tblGrid>
      <w:tr w:rsidR="00F45DDD" w:rsidRPr="00F45DDD" w14:paraId="33CA8FCE" w14:textId="77777777" w:rsidTr="00620AF6">
        <w:trPr>
          <w:trHeight w:val="340"/>
        </w:trPr>
        <w:tc>
          <w:tcPr>
            <w:tcW w:w="16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177AF" w14:textId="77777777" w:rsidR="00BF60B9" w:rsidRPr="00F45DDD" w:rsidRDefault="00BF60B9" w:rsidP="00DB706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ctors</w:t>
            </w:r>
          </w:p>
        </w:tc>
        <w:tc>
          <w:tcPr>
            <w:tcW w:w="1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94570C" w14:textId="346ED16D" w:rsidR="00BF60B9" w:rsidRPr="00F45DDD" w:rsidRDefault="00BF60B9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CC</w:t>
            </w:r>
          </w:p>
        </w:tc>
        <w:tc>
          <w:tcPr>
            <w:tcW w:w="1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DF0DDC" w14:textId="58D1D775" w:rsidR="00BF60B9" w:rsidRPr="00F45DDD" w:rsidRDefault="00BF60B9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7BBB76" w14:textId="77777777" w:rsidR="00BF60B9" w:rsidRPr="00F45DDD" w:rsidRDefault="00BF60B9" w:rsidP="00620A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F45DDD" w:rsidRPr="00F45DDD" w14:paraId="6087EFF4" w14:textId="77777777" w:rsidTr="00620AF6">
        <w:trPr>
          <w:trHeight w:val="276"/>
        </w:trPr>
        <w:tc>
          <w:tcPr>
            <w:tcW w:w="16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A9F3" w14:textId="77777777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74514115"/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side Disc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07E" w14:textId="28523204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93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EC8D4B" w14:textId="69D9D82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74, 0.998)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D12257" w14:textId="5172A0D3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562C9B10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5F46" w14:textId="77777777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eripapillary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E608" w14:textId="10F9199A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8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A66F" w14:textId="71974AD0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40, 0.9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96C9" w14:textId="07620982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65623173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AB21" w14:textId="5FD80FE5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al Sup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BD31" w14:textId="7448EF3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8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0773" w14:textId="736E97C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56, 0.9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8621" w14:textId="2275591B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79DB5408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F042" w14:textId="0FFD9962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F45DD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F45DDD">
              <w:rPr>
                <w:rFonts w:ascii="Times New Roman" w:hAnsi="Times New Roman" w:cs="Times New Roman"/>
                <w:color w:val="000000" w:themeColor="text1"/>
              </w:rPr>
              <w:t>asal Inf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C189" w14:textId="06EDFA44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7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6909" w14:textId="3D5EFF6E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01, 0.99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7925" w14:textId="05D79541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483966B0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BCA7" w14:textId="1A94CA0D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ferior Nas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3559" w14:textId="39EE2708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8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79B7" w14:textId="649AC9B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40, 0.9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BF5" w14:textId="30C6B397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F9A188D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54E5E" w14:textId="4B7C74ED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ferior Tempor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6395" w14:textId="07A8027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6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397F" w14:textId="03D9C8FD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84, 0.9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E180" w14:textId="440E955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540A20E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CA235" w14:textId="6D489CB3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oral Inf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7B96" w14:textId="6EDC6D7A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67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E309" w14:textId="21E4B5FE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874, 0.99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A4BC" w14:textId="1BC1DB53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089B85C4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5D206" w14:textId="021CD8B4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oral Sup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E8FB" w14:textId="7001864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8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8C85" w14:textId="5227ABA9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58, 0.9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2C47" w14:textId="7DDB1677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9D7CF2D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77882" w14:textId="21FC9BD8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ior Tempor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F7EF" w14:textId="522FD8CD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4419" w14:textId="36FCE12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71, 0.99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9254" w14:textId="04B8097D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4CDA34DC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D54E" w14:textId="1E1C3010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ior Nas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D0A7" w14:textId="68161F60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8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5CCE" w14:textId="686E2156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41, 0.9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13B2" w14:textId="678B1A3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AD8B478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E5E0" w14:textId="20835E6E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icial Fove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AFEC" w14:textId="48615E93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B9A4" w14:textId="605AB7BB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4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A600" w14:textId="5E7A4FB4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677C43ED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C900" w14:textId="73024FE7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ficial Parafove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C883" w14:textId="54403FC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1652" w14:textId="46B13D3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8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3160" w14:textId="1550996A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10C13302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2F8A" w14:textId="3110C3DE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or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7E5A" w14:textId="21DC6256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0588" w14:textId="41D319BD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77, 0.9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1D02" w14:textId="501A35F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17440ADB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118C" w14:textId="6B36D68A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FA82" w14:textId="0F462BB4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251D" w14:textId="76B1BD58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(0.979, </w:t>
            </w:r>
            <w:bookmarkStart w:id="1" w:name="OLE_LINK1"/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99</w:t>
            </w:r>
            <w:bookmarkEnd w:id="1"/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0510" w14:textId="18966436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698A81BD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A342" w14:textId="31D1637F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FFD5" w14:textId="717F8038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76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5497" w14:textId="15DB7CA1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846, 0.99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597E" w14:textId="5C8F26A9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23E7C5F6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C74A" w14:textId="48E2C040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f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5412" w14:textId="548A11D0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2FD8" w14:textId="7D511D3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83, 0.9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A00F" w14:textId="7ACB0053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071400D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0926" w14:textId="197A0F8F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ep</w:t>
            </w: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ove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EC71" w14:textId="7E27568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8BA3" w14:textId="1C840308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5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720E" w14:textId="58D875A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57082DF8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8259" w14:textId="4AFB3F33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ep Parafove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49F4" w14:textId="02085657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E344" w14:textId="15F88C7A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6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F746" w14:textId="03273BB4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663D01A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02C7" w14:textId="7505CADB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empor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9796" w14:textId="57952F31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8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22BE" w14:textId="5CCC8CC2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1, 0.9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F9FB" w14:textId="132A114E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0A195A29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70AE" w14:textId="7A44387A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up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AAFC" w14:textId="12D72500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756B" w14:textId="05A524D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5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2475" w14:textId="4FE6978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59E67B58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6E83" w14:textId="2637A984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al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6CEF" w14:textId="7BD15116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8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E264" w14:textId="028735AF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2, 0.99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96A9" w14:textId="5C511899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397F84D9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2A02" w14:textId="356AAC45" w:rsidR="00620AF6" w:rsidRPr="00F45DDD" w:rsidRDefault="00620AF6" w:rsidP="00620AF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feri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7CA5" w14:textId="70D71B0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999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B1AF" w14:textId="1CBAF06C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5, 1.0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8E6C" w14:textId="2E2982A5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F45DDD" w:rsidRPr="00F45DDD" w14:paraId="14387126" w14:textId="77777777" w:rsidTr="00620AF6">
        <w:trPr>
          <w:trHeight w:val="276"/>
        </w:trPr>
        <w:tc>
          <w:tcPr>
            <w:tcW w:w="1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35D3A9" w14:textId="7BEB7BBF" w:rsidR="00620AF6" w:rsidRPr="00F45DDD" w:rsidRDefault="00620AF6" w:rsidP="00620AF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Z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05EC96" w14:textId="588C2342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0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20971" w14:textId="62114BCD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0.999, 1.000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6F12AC" w14:textId="0985BE59" w:rsidR="00620AF6" w:rsidRPr="00F45DDD" w:rsidRDefault="00620AF6" w:rsidP="00620A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F45DDD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F45DD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001</w:t>
            </w:r>
          </w:p>
        </w:tc>
      </w:tr>
    </w:tbl>
    <w:bookmarkEnd w:id="0"/>
    <w:p w14:paraId="1B33C8B1" w14:textId="20AFF4B6" w:rsidR="00BF60B9" w:rsidRPr="00F45DDD" w:rsidRDefault="00620AF6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r w:rsidRPr="00F45DDD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*</w:t>
      </w:r>
      <w:r w:rsidRPr="00F45DDD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CI: confidence interval; FAZ: foveal avascular zone; ICC: </w:t>
      </w:r>
      <w:r w:rsidRPr="00F45DDD">
        <w:rPr>
          <w:rFonts w:ascii="Times New Roman" w:hAnsi="Times New Roman" w:cs="Times New Roman"/>
          <w:color w:val="000000" w:themeColor="text1"/>
          <w:szCs w:val="21"/>
        </w:rPr>
        <w:t>intraclass correlation coefficient.</w:t>
      </w:r>
    </w:p>
    <w:sectPr w:rsidR="00BF60B9" w:rsidRPr="00F45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57614" w14:textId="77777777" w:rsidR="00037C0D" w:rsidRDefault="00037C0D" w:rsidP="00BF60B9">
      <w:r>
        <w:separator/>
      </w:r>
    </w:p>
  </w:endnote>
  <w:endnote w:type="continuationSeparator" w:id="0">
    <w:p w14:paraId="6C7378AA" w14:textId="77777777" w:rsidR="00037C0D" w:rsidRDefault="00037C0D" w:rsidP="00BF6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B8569" w14:textId="77777777" w:rsidR="00037C0D" w:rsidRDefault="00037C0D" w:rsidP="00BF60B9">
      <w:r>
        <w:separator/>
      </w:r>
    </w:p>
  </w:footnote>
  <w:footnote w:type="continuationSeparator" w:id="0">
    <w:p w14:paraId="5C92BFC8" w14:textId="77777777" w:rsidR="00037C0D" w:rsidRDefault="00037C0D" w:rsidP="00BF6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BB7"/>
    <w:rsid w:val="00037C0D"/>
    <w:rsid w:val="000B3501"/>
    <w:rsid w:val="005440C4"/>
    <w:rsid w:val="00620AF6"/>
    <w:rsid w:val="007E1BB7"/>
    <w:rsid w:val="009C7B55"/>
    <w:rsid w:val="00A66D8B"/>
    <w:rsid w:val="00BF60B9"/>
    <w:rsid w:val="00C70856"/>
    <w:rsid w:val="00CC4522"/>
    <w:rsid w:val="00F45DDD"/>
    <w:rsid w:val="00F7714A"/>
    <w:rsid w:val="00F9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474B5"/>
  <w15:chartTrackingRefBased/>
  <w15:docId w15:val="{55BA0CDA-7D80-4674-AA91-123CDA188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0B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20A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9</Words>
  <Characters>1040</Characters>
  <Application>Microsoft Office Word</Application>
  <DocSecurity>0</DocSecurity>
  <Lines>23</Lines>
  <Paragraphs>1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豪 陈</dc:creator>
  <cp:keywords/>
  <dc:description/>
  <cp:lastModifiedBy>旭豪 陈</cp:lastModifiedBy>
  <cp:revision>5</cp:revision>
  <dcterms:created xsi:type="dcterms:W3CDTF">2021-10-30T15:14:00Z</dcterms:created>
  <dcterms:modified xsi:type="dcterms:W3CDTF">2021-10-31T16:59:00Z</dcterms:modified>
</cp:coreProperties>
</file>